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4AACE" w14:textId="475895E6" w:rsidR="00E054F0" w:rsidRDefault="00E054F0" w:rsidP="00E054F0">
      <w:pPr>
        <w:rPr>
          <w:rFonts w:ascii="Times New Roman" w:eastAsia="Times New Roman" w:hAnsi="Times New Roman" w:cs="Times New Roman"/>
          <w:b/>
          <w:sz w:val="28"/>
          <w:szCs w:val="28"/>
          <w:lang w:eastAsia="pl-PL"/>
        </w:rPr>
      </w:pPr>
      <w:bookmarkStart w:id="0" w:name="_Hlk536088630"/>
      <w:r>
        <w:rPr>
          <w:rFonts w:ascii="Times New Roman" w:eastAsia="Times New Roman" w:hAnsi="Times New Roman" w:cs="Times New Roman"/>
          <w:b/>
          <w:sz w:val="28"/>
          <w:szCs w:val="28"/>
          <w:lang w:eastAsia="pl-PL"/>
        </w:rPr>
        <w:t>Additional file 1</w:t>
      </w:r>
    </w:p>
    <w:bookmarkEnd w:id="0"/>
    <w:p w14:paraId="3C2B4E82" w14:textId="26D19B2E" w:rsidR="00DF7526" w:rsidRPr="00E054F0" w:rsidRDefault="005D0B67">
      <w:pPr>
        <w:rPr>
          <w:rFonts w:ascii="Times New Roman" w:hAnsi="Times New Roman" w:cs="Times New Roman"/>
          <w:b/>
          <w:sz w:val="24"/>
          <w:szCs w:val="24"/>
        </w:rPr>
      </w:pPr>
      <w:r w:rsidRPr="00E054F0">
        <w:rPr>
          <w:rFonts w:ascii="Times New Roman" w:hAnsi="Times New Roman" w:cs="Times New Roman"/>
          <w:b/>
          <w:sz w:val="24"/>
          <w:szCs w:val="24"/>
        </w:rPr>
        <w:t>Questions of GP questionnaire and Patient Experiences questionnaire in the core dimensions</w:t>
      </w:r>
    </w:p>
    <w:p w14:paraId="06C48EDF" w14:textId="77777777" w:rsidR="005D0B67" w:rsidRDefault="005D0B6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0"/>
        <w:gridCol w:w="6078"/>
        <w:gridCol w:w="6560"/>
      </w:tblGrid>
      <w:tr w:rsidR="00BE3CD7" w:rsidRPr="00BE3CD7" w14:paraId="67F20888" w14:textId="77777777" w:rsidTr="00DB1A64">
        <w:trPr>
          <w:trHeight w:val="384"/>
          <w:tblHeader/>
        </w:trPr>
        <w:tc>
          <w:tcPr>
            <w:tcW w:w="1271" w:type="dxa"/>
            <w:shd w:val="clear" w:color="auto" w:fill="E7E6E6" w:themeFill="background2"/>
            <w:vAlign w:val="center"/>
          </w:tcPr>
          <w:p w14:paraId="2C867F06" w14:textId="78D3B24D" w:rsidR="00BE3CD7" w:rsidRPr="00BE3CD7" w:rsidRDefault="00BE3CD7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CD7">
              <w:rPr>
                <w:rFonts w:ascii="Times New Roman" w:hAnsi="Times New Roman" w:cs="Times New Roman"/>
                <w:b/>
                <w:sz w:val="24"/>
                <w:szCs w:val="24"/>
              </w:rPr>
              <w:t>Dimension</w:t>
            </w:r>
          </w:p>
        </w:tc>
        <w:tc>
          <w:tcPr>
            <w:tcW w:w="6095" w:type="dxa"/>
            <w:shd w:val="clear" w:color="auto" w:fill="E7E6E6" w:themeFill="background2"/>
            <w:vAlign w:val="center"/>
          </w:tcPr>
          <w:p w14:paraId="3EC3C50C" w14:textId="497DA6F0" w:rsidR="00BE3CD7" w:rsidRPr="00BE3CD7" w:rsidRDefault="00BE3CD7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C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BE3CD7">
              <w:rPr>
                <w:rFonts w:ascii="Times New Roman" w:hAnsi="Times New Roman" w:cs="Times New Roman"/>
                <w:b/>
                <w:sz w:val="24"/>
                <w:szCs w:val="24"/>
              </w:rPr>
              <w:t>uestion (GP questionnaire)</w:t>
            </w:r>
          </w:p>
        </w:tc>
        <w:tc>
          <w:tcPr>
            <w:tcW w:w="6582" w:type="dxa"/>
            <w:shd w:val="clear" w:color="auto" w:fill="E7E6E6" w:themeFill="background2"/>
            <w:vAlign w:val="center"/>
          </w:tcPr>
          <w:p w14:paraId="776B3C37" w14:textId="2B73A8EB" w:rsidR="00BE3CD7" w:rsidRPr="00BE3CD7" w:rsidRDefault="00BE3CD7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C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BE3CD7">
              <w:rPr>
                <w:rFonts w:ascii="Times New Roman" w:hAnsi="Times New Roman" w:cs="Times New Roman"/>
                <w:b/>
                <w:sz w:val="24"/>
                <w:szCs w:val="24"/>
              </w:rPr>
              <w:t>uestion (Patient Experiences questionnaire)</w:t>
            </w:r>
          </w:p>
        </w:tc>
      </w:tr>
      <w:tr w:rsidR="00BE3CD7" w:rsidRPr="00BE3CD7" w14:paraId="15E15628" w14:textId="77777777" w:rsidTr="00AE280D">
        <w:tc>
          <w:tcPr>
            <w:tcW w:w="1271" w:type="dxa"/>
            <w:vAlign w:val="center"/>
          </w:tcPr>
          <w:p w14:paraId="4B3E41AA" w14:textId="7C74AB95" w:rsidR="00BE3CD7" w:rsidRPr="00BE3CD7" w:rsidRDefault="00BE3CD7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CCS</w:t>
            </w:r>
          </w:p>
        </w:tc>
        <w:tc>
          <w:tcPr>
            <w:tcW w:w="6095" w:type="dxa"/>
            <w:vAlign w:val="center"/>
          </w:tcPr>
          <w:p w14:paraId="036A9F17" w14:textId="36B290CA" w:rsidR="002B74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 is the distance by road from your (main) practice building to:</w:t>
            </w:r>
          </w:p>
          <w:p w14:paraId="6B276EC1" w14:textId="078AD4F8" w:rsidR="00276E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earest GP </w:t>
            </w:r>
            <w:proofErr w:type="gramStart"/>
            <w:r w:rsidR="00D9164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proofErr w:type="gramEnd"/>
          </w:p>
          <w:p w14:paraId="21D221A8" w14:textId="635599AA" w:rsidR="00276E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nearest consultant/outpatient clinic</w:t>
            </w:r>
          </w:p>
          <w:p w14:paraId="65F4F063" w14:textId="04D3A7EB" w:rsidR="00276E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nearest general or university hospital</w:t>
            </w:r>
          </w:p>
          <w:p w14:paraId="5730762F" w14:textId="587D110A" w:rsidR="00276E1C" w:rsidRPr="002B74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w many hours on average working day is your practice open for patient care (lunch breaks excluded) </w:t>
            </w:r>
          </w:p>
          <w:p w14:paraId="09BD097D" w14:textId="05D0482B" w:rsidR="002B74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it possible for your patients to visit your practice/center:</w:t>
            </w:r>
          </w:p>
          <w:p w14:paraId="625E22D3" w14:textId="62B41442" w:rsidR="00276E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1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18.00h (at least once per week)</w:t>
            </w:r>
          </w:p>
          <w:p w14:paraId="70096EB8" w14:textId="2ED9558F" w:rsidR="00276E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B1A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a weekend day (at least once per month)</w:t>
            </w:r>
          </w:p>
          <w:p w14:paraId="00E7A24C" w14:textId="77777777" w:rsidR="00DB1A64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 percentage of your patient consultation is by appointment?</w:t>
            </w:r>
          </w:p>
          <w:p w14:paraId="1D3F611B" w14:textId="282A4A53" w:rsidR="00DB1A64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cyan"/>
              </w:rPr>
              <w:t>▶</w:t>
            </w: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red"/>
              </w:rPr>
              <w:t>▶</w:t>
            </w:r>
            <w:bookmarkStart w:id="1" w:name="_Hlk536437544"/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In the past 12 months, have you ever done the following to reduce financial obstacles to disadvantaged patients:</w:t>
            </w:r>
            <w:bookmarkEnd w:id="1"/>
          </w:p>
          <w:p w14:paraId="50AEE1B6" w14:textId="1D4B79A7" w:rsidR="00DB1A64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rovide free samples of medication</w:t>
            </w:r>
          </w:p>
          <w:p w14:paraId="0BC3A9B2" w14:textId="10C36CC1" w:rsidR="00DB1A64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rescribe the cheapest equivalent medicine</w:t>
            </w:r>
          </w:p>
          <w:p w14:paraId="1AF38E9F" w14:textId="77777777" w:rsidR="00DB1A64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Not charge the patient</w:t>
            </w:r>
          </w:p>
          <w:p w14:paraId="2E6A050E" w14:textId="7D831560" w:rsidR="00DB1A64" w:rsidRPr="00276E1C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cyan"/>
              </w:rPr>
              <w:t>▶</w:t>
            </w: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red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 xml:space="preserve">In the past 12 months, how often have you noticed that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s delayed their visits for financial reasons?</w:t>
            </w:r>
          </w:p>
        </w:tc>
        <w:tc>
          <w:tcPr>
            <w:tcW w:w="6582" w:type="dxa"/>
          </w:tcPr>
          <w:p w14:paraId="4DD02481" w14:textId="2537D673" w:rsidR="00BE3CD7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lastRenderedPageBreak/>
              <w:t>▶</w:t>
            </w:r>
            <w:r w:rsidRPr="00C768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E280D" w:rsidRPr="00C76808">
              <w:rPr>
                <w:rFonts w:ascii="Times New Roman" w:hAnsi="Times New Roman" w:cs="Times New Roman"/>
                <w:sz w:val="24"/>
                <w:szCs w:val="24"/>
              </w:rPr>
              <w:t>The doctor took sufficient time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1436BDA" w14:textId="7ADDCB08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Think about the practice that you visited today. Do you agree with the following?</w:t>
            </w:r>
          </w:p>
          <w:p w14:paraId="7C710497" w14:textId="2E2A7621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The opening hours are too restricted</w:t>
            </w:r>
          </w:p>
          <w:p w14:paraId="6C0EE2BB" w14:textId="32DB3259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If I need a home visit, I can get one</w:t>
            </w:r>
          </w:p>
          <w:p w14:paraId="7FA72D07" w14:textId="327452A7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The practice is too far away from where I am living or working</w:t>
            </w:r>
          </w:p>
          <w:p w14:paraId="0ACBAEA2" w14:textId="33939CCC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When I called this practice, I had to wait too long to speak to someone</w:t>
            </w:r>
          </w:p>
          <w:p w14:paraId="355D4051" w14:textId="40F30691" w:rsidR="00C76808" w:rsidRP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I know how to get evening, night and weekend services</w:t>
            </w:r>
          </w:p>
          <w:p w14:paraId="45197A00" w14:textId="77777777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How long does it usually take you to travel from your home to this practice</w:t>
            </w:r>
          </w:p>
          <w:p w14:paraId="6D3163DD" w14:textId="77777777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Did you make an appointment for this visit to your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2056BEC" w14:textId="39439331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Was it easy to get the appointment?</w:t>
            </w:r>
          </w:p>
          <w:p w14:paraId="7072969E" w14:textId="4E42B3E9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How many days did you wait for this 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708958B" w14:textId="77777777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How long did you wait today between arriving in the practice and the consultation?</w:t>
            </w:r>
          </w:p>
          <w:p w14:paraId="264D6368" w14:textId="77777777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Do you think it is too difficult to see a GP during evening, nights and weekends?</w:t>
            </w:r>
          </w:p>
          <w:p w14:paraId="42C1966C" w14:textId="54B87A65" w:rsid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08">
              <w:rPr>
                <w:rFonts w:ascii="Segoe UI Symbol" w:eastAsia="宋体" w:hAnsi="Segoe UI Symbol" w:cs="Segoe UI Symbol"/>
                <w:kern w:val="0"/>
                <w:szCs w:val="21"/>
                <w:highlight w:val="cyan"/>
              </w:rPr>
              <w:lastRenderedPageBreak/>
              <w:t>▶</w:t>
            </w:r>
            <w:r w:rsidRPr="00C76808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It is difficult to get a referral to a medical specialist from my 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450ABF3" w14:textId="376B8F7D" w:rsidR="00C76808" w:rsidRPr="00C76808" w:rsidRDefault="00C76808" w:rsidP="00AE28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Why did you go to the emergency department instead of going to a GP?</w:t>
            </w:r>
          </w:p>
        </w:tc>
      </w:tr>
      <w:tr w:rsidR="00BE3CD7" w:rsidRPr="0068218B" w14:paraId="7445CCF7" w14:textId="77777777" w:rsidTr="00C76808">
        <w:tc>
          <w:tcPr>
            <w:tcW w:w="1271" w:type="dxa"/>
            <w:vAlign w:val="center"/>
          </w:tcPr>
          <w:p w14:paraId="00B2FDF3" w14:textId="34E4BA96" w:rsidR="00BE3CD7" w:rsidRPr="00BE3CD7" w:rsidRDefault="00BE3CD7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lastRenderedPageBreak/>
              <w:t>CONT</w:t>
            </w:r>
          </w:p>
        </w:tc>
        <w:tc>
          <w:tcPr>
            <w:tcW w:w="6095" w:type="dxa"/>
            <w:vAlign w:val="center"/>
          </w:tcPr>
          <w:p w14:paraId="5C1659CF" w14:textId="7B37D560" w:rsidR="00BE3CD7" w:rsidRDefault="002B741C" w:rsidP="002B741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="009026F5"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Pr="002B74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 yo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se clinical guidelines for the treatment of the following? (Chronic heart failure; Asthma; COPD; Diabetes)</w:t>
            </w:r>
          </w:p>
          <w:p w14:paraId="34B2E8EC" w14:textId="77777777" w:rsidR="002B741C" w:rsidRDefault="009026F5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In the past 12 months, have you been involved in a disease management program for patient with the following chronic conditions? (such program are multidisciplinary approaches across practices, often based on protoco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Chronic heart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346C95" w14:textId="7B0026C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 xml:space="preserve"> In the p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as the following occurred in your practice/center?</w:t>
            </w:r>
          </w:p>
          <w:p w14:paraId="0B7EB825" w14:textId="197EBDD3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back on your prescriptions or referrals by health authority or insurer?</w:t>
            </w:r>
          </w:p>
          <w:p w14:paraId="319A9210" w14:textId="11E23D84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back from colleague GPs (peer review or practice visitation)?</w:t>
            </w:r>
          </w:p>
          <w:p w14:paraId="104FFCA4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estigation into the satisfaction of your patients?</w:t>
            </w:r>
          </w:p>
          <w:p w14:paraId="07F5525A" w14:textId="37FF96AA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 xml:space="preserve">In case of referral, who usually decides about where the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is referred to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4542FE" w14:textId="0FDA46FA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In case of referral, to what extent do you take into account the following considerations</w:t>
            </w:r>
          </w:p>
          <w:p w14:paraId="5C120E8A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The patient's preference where to go</w:t>
            </w:r>
          </w:p>
          <w:p w14:paraId="394B8D80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The travel distance for the patient</w:t>
            </w:r>
          </w:p>
          <w:p w14:paraId="73A4BE60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Your previous experiences with the medical specialist</w:t>
            </w:r>
          </w:p>
          <w:p w14:paraId="7896329B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Comparative performance information on medical specialists</w:t>
            </w:r>
          </w:p>
          <w:p w14:paraId="29F317C7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Waiting time for the patient</w:t>
            </w:r>
          </w:p>
          <w:p w14:paraId="0D9D0CFC" w14:textId="77777777" w:rsidR="00EA5FCD" w:rsidRDefault="00EA5FCD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Costs for the patient</w:t>
            </w:r>
          </w:p>
          <w:p w14:paraId="6D248325" w14:textId="77777777" w:rsidR="00DB1A64" w:rsidRDefault="00DB1A64" w:rsidP="00DB1A6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DB1A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 new patients enter your practice, do you receive their medical records from their previous doctor?</w:t>
            </w:r>
          </w:p>
          <w:p w14:paraId="331A08A9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do you keep patient medical records?</w:t>
            </w:r>
          </w:p>
          <w:p w14:paraId="167C60EA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the past 2 years, have you used your medical record system to list a selection of patients on the basis of age, diagnosis or risk?</w:t>
            </w:r>
          </w:p>
          <w:p w14:paraId="3B77110D" w14:textId="3EAE18F0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which of the following purposes do you use a computer in your practice?</w:t>
            </w:r>
          </w:p>
          <w:p w14:paraId="6247863D" w14:textId="104298C9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Not applicable (I don’t use a computer)</w:t>
            </w:r>
          </w:p>
          <w:p w14:paraId="6CF5BDFB" w14:textId="65EC1AE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Making appointments</w:t>
            </w:r>
          </w:p>
          <w:p w14:paraId="2A862EA3" w14:textId="2DD0FF7D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Issuing drug prescriptions</w:t>
            </w:r>
          </w:p>
          <w:p w14:paraId="78B7DEC8" w14:textId="45E623A5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Keeping records of consultations</w:t>
            </w:r>
          </w:p>
          <w:p w14:paraId="40EA8801" w14:textId="28F2447D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ending referral letters to medical specialists</w:t>
            </w:r>
          </w:p>
          <w:p w14:paraId="00707731" w14:textId="713A3730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toring diagnostic test results</w:t>
            </w:r>
          </w:p>
          <w:p w14:paraId="75994AB2" w14:textId="61642D16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earching medical information on the internet</w:t>
            </w:r>
          </w:p>
          <w:p w14:paraId="6DC4F657" w14:textId="0C6D96E2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ending prescriptions to the pharmacy</w:t>
            </w:r>
          </w:p>
        </w:tc>
        <w:tc>
          <w:tcPr>
            <w:tcW w:w="6582" w:type="dxa"/>
          </w:tcPr>
          <w:p w14:paraId="5EE0B103" w14:textId="50137C2E" w:rsidR="00BE3CD7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lastRenderedPageBreak/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doctor had my medical records at hand?</w:t>
            </w:r>
          </w:p>
          <w:p w14:paraId="168FC9A7" w14:textId="27A151CD" w:rsid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/she knows important information about my medical background</w:t>
            </w:r>
          </w:p>
          <w:p w14:paraId="1073A232" w14:textId="11F56C74" w:rsid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/she knows about my living situation</w:t>
            </w:r>
          </w:p>
          <w:p w14:paraId="0F4E4854" w14:textId="1C5FBA08" w:rsid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the past 2 years, has a GP from this practice ever asked you about all the medications you take (also those prescribed by other doctors)?</w:t>
            </w:r>
          </w:p>
          <w:p w14:paraId="1F707C95" w14:textId="4644B6C5" w:rsidR="0068218B" w:rsidRP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If I visit another GP besides my own GP, he/she has the necessary information about me</w:t>
            </w:r>
          </w:p>
          <w:p w14:paraId="382B681C" w14:textId="6FB088CC" w:rsidR="0068218B" w:rsidRPr="00BE3CD7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 xml:space="preserve">After treatment by a </w:t>
            </w:r>
            <w:proofErr w:type="gramStart"/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medical specialists</w:t>
            </w:r>
            <w:proofErr w:type="gramEnd"/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, my GP knows the results</w:t>
            </w:r>
          </w:p>
        </w:tc>
      </w:tr>
      <w:tr w:rsidR="00BE3CD7" w:rsidRPr="00BE3CD7" w14:paraId="3219A818" w14:textId="77777777" w:rsidTr="00C57810">
        <w:tc>
          <w:tcPr>
            <w:tcW w:w="1271" w:type="dxa"/>
            <w:vAlign w:val="center"/>
          </w:tcPr>
          <w:p w14:paraId="606C77B0" w14:textId="5A524DB8" w:rsidR="00BE3CD7" w:rsidRPr="00BE3CD7" w:rsidRDefault="002B741C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COMP</w:t>
            </w:r>
          </w:p>
        </w:tc>
        <w:tc>
          <w:tcPr>
            <w:tcW w:w="6095" w:type="dxa"/>
            <w:vAlign w:val="center"/>
          </w:tcPr>
          <w:p w14:paraId="28C6F5D0" w14:textId="77777777" w:rsidR="00BE3CD7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EA5FC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EA5FCD">
              <w:rPr>
                <w:rFonts w:ascii="Times New Roman" w:hAnsi="Times New Roman" w:cs="Times New Roman"/>
                <w:sz w:val="24"/>
                <w:szCs w:val="24"/>
              </w:rPr>
              <w:t xml:space="preserve">lease tick the equipment used in your practice by yourself or your staff: </w:t>
            </w:r>
          </w:p>
          <w:p w14:paraId="15F81C1B" w14:textId="77777777" w:rsidR="00276E1C" w:rsidRDefault="00276E1C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do you have access to laboratory facilities?</w:t>
            </w:r>
          </w:p>
          <w:p w14:paraId="3973C883" w14:textId="77777777" w:rsidR="00276E1C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do you have access to X-ray facilities?</w:t>
            </w:r>
          </w:p>
          <w:p w14:paraId="0B679C9F" w14:textId="6380B71D" w:rsidR="00972D58" w:rsidRDefault="00972D58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what extent are you involved in the treatment and follow-up of patients in your practice population with the following diagnoses</w:t>
            </w:r>
          </w:p>
          <w:p w14:paraId="5BFDBDEF" w14:textId="1CE31F4E" w:rsidR="00972D58" w:rsidRDefault="00972D58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what extent are the following activities carried out in your practice population by you (or by your staff) and not by a medical specialist?</w:t>
            </w:r>
          </w:p>
          <w:p w14:paraId="0E6EF10F" w14:textId="77777777" w:rsidR="00972D58" w:rsidRDefault="00972D58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n do you, or your staff, measure blood pressure?</w:t>
            </w:r>
          </w:p>
          <w:p w14:paraId="622852E7" w14:textId="5897DA97" w:rsidR="00972D58" w:rsidRDefault="00972D58" w:rsidP="00972D5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n do you, or your staff, measure blood cholesterol level?</w:t>
            </w:r>
          </w:p>
          <w:p w14:paraId="4FF4E6B6" w14:textId="77777777" w:rsidR="00972D58" w:rsidRDefault="00972D58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what extent are you involved in health education as regards the following topics: (Smoking; Diet; Problematic use of alcohol; Physical exercise)</w:t>
            </w:r>
          </w:p>
          <w:p w14:paraId="42232CAE" w14:textId="4818D022" w:rsidR="00972D58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972D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72D58">
              <w:rPr>
                <w:rFonts w:ascii="Times New Roman" w:hAnsi="Times New Roman" w:cs="Times New Roman"/>
                <w:sz w:val="24"/>
                <w:szCs w:val="24"/>
              </w:rPr>
              <w:t xml:space="preserve">re you or your practice staff involved in the following </w:t>
            </w:r>
            <w:r w:rsidR="00972D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ies?</w:t>
            </w:r>
          </w:p>
          <w:p w14:paraId="124BBF21" w14:textId="77777777" w:rsidR="00972D58" w:rsidRDefault="00972D58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tine antenatal care</w:t>
            </w:r>
          </w:p>
          <w:p w14:paraId="55C13812" w14:textId="77777777" w:rsidR="00972D58" w:rsidRDefault="00972D58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munization of child</w:t>
            </w:r>
            <w:r w:rsidR="002F23A0">
              <w:rPr>
                <w:rFonts w:ascii="Times New Roman" w:hAnsi="Times New Roman" w:cs="Times New Roman"/>
                <w:sz w:val="24"/>
                <w:szCs w:val="24"/>
              </w:rPr>
              <w:t>ren (as part of a program)</w:t>
            </w:r>
          </w:p>
          <w:p w14:paraId="3E13C636" w14:textId="4DD454FB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diatric surveillance of children under 4 years</w:t>
            </w:r>
          </w:p>
          <w:p w14:paraId="64261E9B" w14:textId="77777777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luenza vaccination (as part of a program)</w:t>
            </w:r>
          </w:p>
          <w:p w14:paraId="391A48C2" w14:textId="77777777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lliative care</w:t>
            </w:r>
          </w:p>
          <w:p w14:paraId="5E95DEEF" w14:textId="10DB5D3B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ing the past 12 months, have you offered (a) special session(s) or clinics for the following groups? (Diabetic patients; Hypertensive patients; Pregnant women; Elderly)</w:t>
            </w:r>
          </w:p>
          <w:p w14:paraId="09803C66" w14:textId="167B6B18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confronted through you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acts with the following occurrences, would you report this (for instance to an authority)</w:t>
            </w:r>
          </w:p>
          <w:p w14:paraId="3FD3B232" w14:textId="4317177C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eated accidents in an industrial setting</w:t>
            </w:r>
          </w:p>
          <w:p w14:paraId="67ECBCB2" w14:textId="452CEB33" w:rsidR="002F23A0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equent respiratory problems in patients living near a certain industry</w:t>
            </w:r>
          </w:p>
          <w:p w14:paraId="3C387D05" w14:textId="29AF0370" w:rsidR="002F23A0" w:rsidRPr="00972D58" w:rsidRDefault="002F23A0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eated cases of food poisoning among people living in a certain district</w:t>
            </w:r>
          </w:p>
        </w:tc>
        <w:tc>
          <w:tcPr>
            <w:tcW w:w="6582" w:type="dxa"/>
          </w:tcPr>
          <w:p w14:paraId="19C975F2" w14:textId="77777777" w:rsidR="00BE3CD7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lastRenderedPageBreak/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the past 12 months, has a GP from this practice talked to you about how to stay healthy? (For instance, about diet, alcohol or smoking)</w:t>
            </w:r>
          </w:p>
          <w:p w14:paraId="426C1D7A" w14:textId="0848ABCD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ld most people visit a GP for the following?</w:t>
            </w:r>
          </w:p>
          <w:p w14:paraId="7760604B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 finger that needs to be stitched?</w:t>
            </w:r>
          </w:p>
          <w:p w14:paraId="31D462F7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moval of a wart</w:t>
            </w:r>
          </w:p>
          <w:p w14:paraId="6FDCD6CC" w14:textId="2A0BB7F9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tine health checks</w:t>
            </w:r>
          </w:p>
          <w:p w14:paraId="1E9DA78C" w14:textId="1407D571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eriorated vision</w:t>
            </w:r>
          </w:p>
          <w:p w14:paraId="70007C6C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lp to quit smoking</w:t>
            </w:r>
          </w:p>
          <w:p w14:paraId="22F51777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child with a severe cough</w:t>
            </w:r>
          </w:p>
          <w:p w14:paraId="2E2F0902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omach pain</w:t>
            </w:r>
          </w:p>
          <w:p w14:paraId="795A82CD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ood in the stool</w:t>
            </w:r>
          </w:p>
          <w:p w14:paraId="4AC3719D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rained ankle</w:t>
            </w:r>
          </w:p>
          <w:p w14:paraId="21F3BB46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2F7569C9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mestic violence</w:t>
            </w:r>
          </w:p>
          <w:p w14:paraId="037E4139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ual problems</w:t>
            </w:r>
          </w:p>
          <w:p w14:paraId="2275EB1E" w14:textId="77777777" w:rsid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ationship problems</w:t>
            </w:r>
          </w:p>
          <w:p w14:paraId="5E20F9BD" w14:textId="3568085D" w:rsidR="00C57810" w:rsidRPr="00BE3CD7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vice for choosing the best hospital or specialist for a certain treatment</w:t>
            </w:r>
          </w:p>
        </w:tc>
      </w:tr>
      <w:tr w:rsidR="00BE3CD7" w:rsidRPr="00BE3CD7" w14:paraId="6C445E23" w14:textId="77777777" w:rsidTr="00C76808">
        <w:tc>
          <w:tcPr>
            <w:tcW w:w="1271" w:type="dxa"/>
            <w:vAlign w:val="center"/>
          </w:tcPr>
          <w:p w14:paraId="0E85B0AC" w14:textId="391D0D74" w:rsidR="00BE3CD7" w:rsidRPr="00BE3CD7" w:rsidRDefault="002B741C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lastRenderedPageBreak/>
              <w:t>COOR</w:t>
            </w:r>
          </w:p>
        </w:tc>
        <w:tc>
          <w:tcPr>
            <w:tcW w:w="6095" w:type="dxa"/>
            <w:vAlign w:val="center"/>
          </w:tcPr>
          <w:p w14:paraId="58DE2773" w14:textId="502DEAA3" w:rsidR="00DB1A64" w:rsidRPr="00DB1A64" w:rsidRDefault="00DB1A64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Which of the following disciplines are working in your practice/center?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Receptionist/medical secre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Practice n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Community/home care n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Assistant for laboratory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Manager of the center or 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otherap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Dent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B741C">
              <w:rPr>
                <w:rFonts w:ascii="Times New Roman" w:hAnsi="Times New Roman" w:cs="Times New Roman"/>
                <w:sz w:val="24"/>
                <w:szCs w:val="24"/>
              </w:rPr>
              <w:t>Social wo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33205F" w14:textId="50293B8B" w:rsidR="00BE3CD7" w:rsidRDefault="009026F5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In the past 12 months, have you been involved in a disease management program for patient with the following chronic conditions? (such program are multidisciplinary approaches across practices, often based on protoco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Chronic heart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A41901" w14:textId="77777777" w:rsidR="00EA5FCD" w:rsidRDefault="00EA5FCD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In case of referral, who usually decides about where the patient is referred to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8BD762C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In case of referral, to what extent do you take into account the following considerations</w:t>
            </w:r>
          </w:p>
          <w:p w14:paraId="176B6EFF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The patient's preference where to go</w:t>
            </w:r>
          </w:p>
          <w:p w14:paraId="0F8DED9A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The travel distance for the patient</w:t>
            </w:r>
          </w:p>
          <w:p w14:paraId="52E0F2ED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Your previous experiences with the medical specialist</w:t>
            </w:r>
          </w:p>
          <w:p w14:paraId="1AD460F7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Comparative performance information on medical specialists</w:t>
            </w:r>
          </w:p>
          <w:p w14:paraId="6098A8AA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Waiting time for the patient</w:t>
            </w:r>
          </w:p>
          <w:p w14:paraId="5B8B5FCB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A5FCD">
              <w:rPr>
                <w:rFonts w:ascii="Times New Roman" w:hAnsi="Times New Roman" w:cs="Times New Roman"/>
                <w:sz w:val="24"/>
                <w:szCs w:val="24"/>
              </w:rPr>
              <w:t>Costs for the patient</w:t>
            </w:r>
          </w:p>
          <w:p w14:paraId="634218F1" w14:textId="0D96FA28" w:rsidR="00DB1A64" w:rsidRDefault="00DB1A64" w:rsidP="00DB1A6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DB1A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 new patients enter your practice, do you receive their medical records from their previous doctor?</w:t>
            </w:r>
          </w:p>
          <w:p w14:paraId="612BFDB4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which of the following purposes do you use a computer in your practice?</w:t>
            </w:r>
          </w:p>
          <w:p w14:paraId="6FB0DB19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Not applicable (I don’t use a computer)</w:t>
            </w:r>
          </w:p>
          <w:p w14:paraId="6ED23FD2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Making appointments</w:t>
            </w:r>
          </w:p>
          <w:p w14:paraId="12E7514E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Issuing drug prescriptions</w:t>
            </w:r>
          </w:p>
          <w:p w14:paraId="4F26D41C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Keeping records of consultations</w:t>
            </w:r>
          </w:p>
          <w:p w14:paraId="1FA4078C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ending referral letters to medical specialists</w:t>
            </w:r>
          </w:p>
          <w:p w14:paraId="72C2435F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toring diagnostic test results</w:t>
            </w:r>
          </w:p>
          <w:p w14:paraId="219F9896" w14:textId="77777777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earching medical information on the internet</w:t>
            </w:r>
          </w:p>
          <w:p w14:paraId="74078FFE" w14:textId="02AD7CC0" w:rsidR="00DB1A64" w:rsidRDefault="00DB1A64" w:rsidP="00DB1A6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ending prescriptions to the pharmacy</w:t>
            </w:r>
          </w:p>
          <w:p w14:paraId="529246BD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How often do you meet face-to-face with the following professionals (either professionally or socially)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Other G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ractice nu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Ambulatory medical speciali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Hospital medical speciali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Home care nu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hysiotherapi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Social work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Dietic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5DF7FD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How often do you ask advice (e.g. by telephone) from the following medical specialists?</w:t>
            </w:r>
          </w:p>
          <w:p w14:paraId="1FE3A9CE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To what extent do you use referral letters (including details on provisional diagnosis and possible test results) when you refer patients to a medical specialist?</w:t>
            </w:r>
          </w:p>
          <w:p w14:paraId="39D77846" w14:textId="00E20CA1" w:rsidR="00DB1A64" w:rsidRP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To what extent do medical specialists inform you after they have finished the treatment or diagnostics of your patients</w:t>
            </w:r>
          </w:p>
        </w:tc>
        <w:tc>
          <w:tcPr>
            <w:tcW w:w="6582" w:type="dxa"/>
          </w:tcPr>
          <w:p w14:paraId="31E7F96B" w14:textId="0290C7A2" w:rsidR="0068218B" w:rsidRDefault="0068218B" w:rsidP="00C76808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lastRenderedPageBreak/>
              <w:t>▶</w:t>
            </w:r>
            <w:r w:rsidRPr="006821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thought tests or examinations were repeated unnecessarily</w:t>
            </w:r>
          </w:p>
          <w:p w14:paraId="07473BAA" w14:textId="4C834912" w:rsid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If I visit another GP besides my own GP, he/she has the necessary information about me</w:t>
            </w:r>
          </w:p>
          <w:p w14:paraId="63971918" w14:textId="529F6AB0" w:rsid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 xml:space="preserve">When I am referred, my GP informs the medical specialist about 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 illness</w:t>
            </w:r>
          </w:p>
          <w:p w14:paraId="48CCB4CF" w14:textId="1B2C3BA2" w:rsidR="0068218B" w:rsidRP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68218B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After treatment by a medical specialist, my GP knows the results</w:t>
            </w:r>
          </w:p>
          <w:p w14:paraId="426DB8AF" w14:textId="6A64A3AC" w:rsidR="00C76808" w:rsidRDefault="00C76808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808">
              <w:rPr>
                <w:rFonts w:ascii="Segoe UI Symbol" w:eastAsia="宋体" w:hAnsi="Segoe UI Symbol" w:cs="Segoe UI Symbol"/>
                <w:kern w:val="0"/>
                <w:szCs w:val="21"/>
                <w:highlight w:val="cyan"/>
              </w:rPr>
              <w:t>▶</w:t>
            </w:r>
            <w:r w:rsidRPr="00C76808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C76808">
              <w:rPr>
                <w:rFonts w:ascii="Times New Roman" w:hAnsi="Times New Roman" w:cs="Times New Roman"/>
                <w:sz w:val="24"/>
                <w:szCs w:val="24"/>
              </w:rPr>
              <w:t>It is difficult to get a referral to a medical specialist from my 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A2DDB57" w14:textId="286381F2" w:rsidR="00BE3CD7" w:rsidRPr="0068218B" w:rsidRDefault="0068218B" w:rsidP="00C768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In the past 12 months, have you been examined or treated by a nurse at your GP's practice?</w:t>
            </w:r>
          </w:p>
        </w:tc>
      </w:tr>
      <w:tr w:rsidR="00BE3CD7" w:rsidRPr="00BE3CD7" w14:paraId="28ACF394" w14:textId="77777777" w:rsidTr="0068218B">
        <w:tc>
          <w:tcPr>
            <w:tcW w:w="1271" w:type="dxa"/>
            <w:vAlign w:val="center"/>
          </w:tcPr>
          <w:p w14:paraId="2F8408AA" w14:textId="2CA07E22" w:rsidR="00BE3CD7" w:rsidRPr="00BE3CD7" w:rsidRDefault="002B741C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Times New Roman" w:hAnsi="Times New Roman" w:cs="Times New Roman"/>
                <w:sz w:val="24"/>
                <w:szCs w:val="24"/>
                <w:highlight w:val="darkCyan"/>
              </w:rPr>
              <w:lastRenderedPageBreak/>
              <w:t>QUAL</w:t>
            </w:r>
          </w:p>
        </w:tc>
        <w:tc>
          <w:tcPr>
            <w:tcW w:w="6095" w:type="dxa"/>
            <w:vAlign w:val="center"/>
          </w:tcPr>
          <w:p w14:paraId="4CCABB8D" w14:textId="0B7F6099" w:rsidR="002B741C" w:rsidRDefault="009026F5" w:rsidP="002B741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="002B741C" w:rsidRPr="002B74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 you</w:t>
            </w:r>
            <w:r w:rsidR="002B74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se clinical guidelines for the treatment of the following? (Chronic heart failure; Asthma; COPD; Diabetes)</w:t>
            </w:r>
          </w:p>
          <w:p w14:paraId="20DA906F" w14:textId="77777777" w:rsidR="00BE3CD7" w:rsidRDefault="009026F5" w:rsidP="002B74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lightGray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In the past 12 months, have you been involved in a disease management program for patient with the following chronic conditions? (such program are multidisciplinary approaches across practices, often based on protoco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Chronic heart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E3C0FF" w14:textId="77777777" w:rsidR="00EA5FCD" w:rsidRDefault="00EA5FCD" w:rsidP="00EA5F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green"/>
              </w:rPr>
              <w:t>▶</w:t>
            </w:r>
            <w:r w:rsidRPr="009026F5">
              <w:rPr>
                <w:rFonts w:ascii="Segoe UI Symbol" w:eastAsia="宋体" w:hAnsi="Segoe UI Symbol" w:cs="Segoe UI Symbol"/>
                <w:kern w:val="0"/>
                <w:szCs w:val="21"/>
                <w:highlight w:val="darkCyan"/>
              </w:rPr>
              <w:t>▶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 xml:space="preserve"> In the p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26F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as the following occurred in your practice/center?</w:t>
            </w:r>
          </w:p>
          <w:p w14:paraId="6B6FEC32" w14:textId="77777777" w:rsidR="00EA5FCD" w:rsidRDefault="00EA5FCD" w:rsidP="00EA5F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back on your prescriptions or referrals by health authority or insurer?</w:t>
            </w:r>
          </w:p>
          <w:p w14:paraId="3FC53A38" w14:textId="77777777" w:rsidR="00EA5FCD" w:rsidRDefault="00EA5FCD" w:rsidP="00EA5F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back from colleague GPs (peer review or practice visitation)?</w:t>
            </w:r>
          </w:p>
          <w:p w14:paraId="774D1D19" w14:textId="78DCC46A" w:rsidR="00EA5FCD" w:rsidRPr="00BE3CD7" w:rsidRDefault="00EA5FCD" w:rsidP="00EA5FC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estigation into the satisfaction of your patients?</w:t>
            </w:r>
          </w:p>
        </w:tc>
        <w:tc>
          <w:tcPr>
            <w:tcW w:w="6582" w:type="dxa"/>
          </w:tcPr>
          <w:p w14:paraId="7C7576F2" w14:textId="36318FD4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The doctor was pol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1610D96" w14:textId="6E0E5355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The doctor listened carefully to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3530E15" w14:textId="38602E82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The d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or hardly looked at me when we talk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4500641" w14:textId="56938321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The doctor asked question about my health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D0CE884" w14:textId="741A5A95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I couldn't really understand what the doctor was trying to explain</w:t>
            </w:r>
          </w:p>
          <w:p w14:paraId="2341084A" w14:textId="3211FEEA" w:rsidR="0068218B" w:rsidRPr="0068218B" w:rsidRDefault="0068218B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18B">
              <w:rPr>
                <w:rFonts w:ascii="Times New Roman" w:hAnsi="Times New Roman" w:cs="Times New Roman"/>
                <w:sz w:val="24"/>
                <w:szCs w:val="24"/>
              </w:rPr>
              <w:t>I could recommend this doctor to a friend or relative</w:t>
            </w:r>
            <w:r w:rsidR="00C5781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0E7CDEF" w14:textId="31D85370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The doctor asked about possible other problems besides the one I just came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7D41581" w14:textId="1E8A234E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This doctor doesn't just deal with medical problems but can also help with personal problems and wor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E49BAE0" w14:textId="287607AA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After this visit, I feel I can cope better with my health problem/illness than bef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D92E204" w14:textId="44251FB6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I thought I got the wrong medication or wrong d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6F58799" w14:textId="74C680EF" w:rsidR="0068218B" w:rsidRPr="0068218B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I thought I got incorrect results of a test or X-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46242E3" w14:textId="7E4D55D2" w:rsidR="00BE3CD7" w:rsidRPr="00BE3CD7" w:rsidRDefault="00C57810" w:rsidP="006821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68218B" w:rsidRPr="0068218B">
              <w:rPr>
                <w:rFonts w:ascii="Times New Roman" w:hAnsi="Times New Roman" w:cs="Times New Roman"/>
                <w:sz w:val="24"/>
                <w:szCs w:val="24"/>
              </w:rPr>
              <w:t>If you are unhappy with treatment you received, do you think this doctor would be prepared to discuss it with you?</w:t>
            </w:r>
          </w:p>
        </w:tc>
      </w:tr>
      <w:tr w:rsidR="00BE3CD7" w:rsidRPr="00BE3CD7" w14:paraId="4DEA82B1" w14:textId="77777777" w:rsidTr="00C57810">
        <w:tc>
          <w:tcPr>
            <w:tcW w:w="1271" w:type="dxa"/>
            <w:vAlign w:val="center"/>
          </w:tcPr>
          <w:p w14:paraId="0E094AF0" w14:textId="1FCCF6DD" w:rsidR="00BE3CD7" w:rsidRPr="00BE3CD7" w:rsidRDefault="002B741C" w:rsidP="002B7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36690265"/>
            <w:r w:rsidRPr="009026F5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EQ</w:t>
            </w:r>
            <w:bookmarkEnd w:id="2"/>
          </w:p>
        </w:tc>
        <w:tc>
          <w:tcPr>
            <w:tcW w:w="6095" w:type="dxa"/>
            <w:vAlign w:val="center"/>
          </w:tcPr>
          <w:p w14:paraId="3AC111B9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cyan"/>
              </w:rPr>
              <w:t>▶</w:t>
            </w: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red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In the past 12 months, have you ever done the following to reduce financial obstacles to disadvantaged patients:</w:t>
            </w:r>
          </w:p>
          <w:p w14:paraId="1BD1BA94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rovide free samples of medication</w:t>
            </w:r>
          </w:p>
          <w:p w14:paraId="57EF8779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Prescribe the cheapest equivalent medicine</w:t>
            </w:r>
          </w:p>
          <w:p w14:paraId="7E79828E" w14:textId="77777777" w:rsidR="00BE3CD7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Not charge the patient</w:t>
            </w:r>
          </w:p>
          <w:p w14:paraId="20ACCD80" w14:textId="77777777" w:rsidR="00DB1A64" w:rsidRDefault="00DB1A64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cyan"/>
              </w:rPr>
              <w:lastRenderedPageBreak/>
              <w:t>▶</w:t>
            </w:r>
            <w:r w:rsidRPr="00DB1A64">
              <w:rPr>
                <w:rFonts w:ascii="Segoe UI Symbol" w:eastAsia="宋体" w:hAnsi="Segoe UI Symbol" w:cs="Segoe UI Symbol"/>
                <w:kern w:val="0"/>
                <w:szCs w:val="21"/>
                <w:highlight w:val="red"/>
              </w:rPr>
              <w:t>▶</w:t>
            </w:r>
            <w:r w:rsidRPr="00DB1A64">
              <w:rPr>
                <w:rFonts w:ascii="Times New Roman" w:hAnsi="Times New Roman" w:cs="Times New Roman"/>
                <w:sz w:val="24"/>
                <w:szCs w:val="24"/>
              </w:rPr>
              <w:t>In the past 12 months, how often have you noticed that patients delayed their visits for financial reasons?</w:t>
            </w:r>
          </w:p>
          <w:p w14:paraId="58BA0F37" w14:textId="77777777" w:rsidR="002F23A0" w:rsidRDefault="002F23A0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2F23A0">
              <w:rPr>
                <w:rFonts w:ascii="Times New Roman" w:hAnsi="Times New Roman" w:cs="Times New Roman"/>
                <w:sz w:val="24"/>
                <w:szCs w:val="24"/>
              </w:rPr>
              <w:t>Which restrictions do you apply to accepting new patients?</w:t>
            </w:r>
          </w:p>
          <w:p w14:paraId="158C8852" w14:textId="38983E4E" w:rsidR="002F23A0" w:rsidRPr="002F23A0" w:rsidRDefault="002F23A0" w:rsidP="00DB1A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23A0">
              <w:rPr>
                <w:rFonts w:ascii="Times New Roman" w:hAnsi="Times New Roman" w:cs="Times New Roman"/>
                <w:sz w:val="24"/>
                <w:szCs w:val="24"/>
              </w:rPr>
              <w:t xml:space="preserve">Do you provide health care to people, when you are not </w:t>
            </w: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2F23A0">
              <w:rPr>
                <w:rFonts w:ascii="Times New Roman" w:hAnsi="Times New Roman" w:cs="Times New Roman"/>
                <w:sz w:val="24"/>
                <w:szCs w:val="24"/>
              </w:rPr>
              <w:t>remunerated for this (for instance uninsured, illegal immigrants)?</w:t>
            </w:r>
          </w:p>
        </w:tc>
        <w:tc>
          <w:tcPr>
            <w:tcW w:w="6582" w:type="dxa"/>
          </w:tcPr>
          <w:p w14:paraId="7BCC35C6" w14:textId="1A9F17DA" w:rsidR="00C57810" w:rsidRP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lastRenderedPageBreak/>
              <w:t>▶</w:t>
            </w:r>
            <w:r w:rsidRPr="00C57810">
              <w:rPr>
                <w:rFonts w:ascii="Times New Roman" w:hAnsi="Times New Roman" w:cs="Times New Roman"/>
                <w:sz w:val="24"/>
                <w:szCs w:val="24"/>
              </w:rPr>
              <w:t>In the past 12 months, has one of the following happened to you in this practice?</w:t>
            </w:r>
          </w:p>
          <w:p w14:paraId="6437DA40" w14:textId="6462C50F" w:rsidR="00C57810" w:rsidRP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7810">
              <w:rPr>
                <w:rFonts w:ascii="Times New Roman" w:hAnsi="Times New Roman" w:cs="Times New Roman"/>
                <w:sz w:val="24"/>
                <w:szCs w:val="24"/>
              </w:rPr>
              <w:t>the doctor or staff acted negatively to you</w:t>
            </w:r>
          </w:p>
          <w:p w14:paraId="4DBCA3B0" w14:textId="3C2EB980" w:rsidR="00C57810" w:rsidRP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7810">
              <w:rPr>
                <w:rFonts w:ascii="Times New Roman" w:hAnsi="Times New Roman" w:cs="Times New Roman"/>
                <w:sz w:val="24"/>
                <w:szCs w:val="24"/>
              </w:rPr>
              <w:t>other patients were treated better than you</w:t>
            </w:r>
          </w:p>
          <w:p w14:paraId="58E079FE" w14:textId="678F304D" w:rsidR="00C57810" w:rsidRP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7810">
              <w:rPr>
                <w:rFonts w:ascii="Times New Roman" w:hAnsi="Times New Roman" w:cs="Times New Roman"/>
                <w:sz w:val="24"/>
                <w:szCs w:val="24"/>
              </w:rPr>
              <w:t>the doctor was too much concerned about money</w:t>
            </w:r>
          </w:p>
          <w:p w14:paraId="36B4E40F" w14:textId="28BBE318" w:rsidR="00C57810" w:rsidRP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C57810">
              <w:rPr>
                <w:rFonts w:ascii="Times New Roman" w:hAnsi="Times New Roman" w:cs="Times New Roman"/>
                <w:sz w:val="24"/>
                <w:szCs w:val="24"/>
              </w:rPr>
              <w:t>the doctor or staff showed disrespect because of your ethnic background</w:t>
            </w:r>
          </w:p>
          <w:p w14:paraId="549DE4AC" w14:textId="380B6B12" w:rsidR="00C57810" w:rsidRPr="00C57810" w:rsidRDefault="00C57810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7810">
              <w:rPr>
                <w:rFonts w:ascii="Times New Roman" w:hAnsi="Times New Roman" w:cs="Times New Roman"/>
                <w:sz w:val="24"/>
                <w:szCs w:val="24"/>
              </w:rPr>
              <w:t>the doctor or staff showed disrespect because of your gender</w:t>
            </w:r>
          </w:p>
          <w:p w14:paraId="03BB0EAE" w14:textId="631B001A" w:rsidR="00C57810" w:rsidRPr="00C57810" w:rsidRDefault="0026106E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Segoe UI Symbol" w:eastAsia="宋体" w:hAnsi="Segoe UI Symbol" w:cs="Segoe UI Symbol"/>
                <w:kern w:val="0"/>
                <w:szCs w:val="21"/>
              </w:rPr>
              <w:t>I</w:t>
            </w:r>
            <w:r w:rsidR="00C57810" w:rsidRPr="00C57810">
              <w:rPr>
                <w:rFonts w:ascii="Times New Roman" w:hAnsi="Times New Roman" w:cs="Times New Roman"/>
                <w:sz w:val="24"/>
                <w:szCs w:val="24"/>
              </w:rPr>
              <w:t>n the past 12 months, did you postpone or abstain from a visit to this doctor or another doctor GP when you needed one?</w:t>
            </w:r>
          </w:p>
          <w:p w14:paraId="4B566EEE" w14:textId="6C1BEACD" w:rsidR="00BE3CD7" w:rsidRPr="00BE3CD7" w:rsidRDefault="0026106E" w:rsidP="00C578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>
              <w:rPr>
                <w:rFonts w:ascii="Segoe UI Symbol" w:eastAsia="宋体" w:hAnsi="Segoe UI Symbol" w:cs="Segoe UI Symbol"/>
                <w:kern w:val="0"/>
                <w:szCs w:val="21"/>
              </w:rPr>
              <w:t>W</w:t>
            </w:r>
            <w:r w:rsidR="00C57810" w:rsidRPr="00C57810">
              <w:rPr>
                <w:rFonts w:ascii="Times New Roman" w:hAnsi="Times New Roman" w:cs="Times New Roman"/>
                <w:sz w:val="24"/>
                <w:szCs w:val="24"/>
              </w:rPr>
              <w:t>hat was the most important reason why you did not visit a GP?</w:t>
            </w:r>
          </w:p>
        </w:tc>
      </w:tr>
    </w:tbl>
    <w:p w14:paraId="0F71AF11" w14:textId="71DD91B5" w:rsidR="00BE3CD7" w:rsidRDefault="005D0B67" w:rsidP="005D0B6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D0B67">
        <w:rPr>
          <w:rFonts w:ascii="Times New Roman" w:hAnsi="Times New Roman" w:cs="Times New Roman"/>
          <w:sz w:val="24"/>
          <w:szCs w:val="24"/>
        </w:rPr>
        <w:lastRenderedPageBreak/>
        <w:t>Note: ACC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D0B67">
        <w:rPr>
          <w:rFonts w:ascii="Times New Roman" w:hAnsi="Times New Roman" w:cs="Times New Roman"/>
          <w:sz w:val="24"/>
          <w:szCs w:val="24"/>
        </w:rPr>
        <w:t xml:space="preserve"> Accessibil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0B67">
        <w:rPr>
          <w:rFonts w:ascii="Times New Roman" w:hAnsi="Times New Roman" w:cs="Times New Roman"/>
          <w:sz w:val="24"/>
          <w:szCs w:val="24"/>
        </w:rPr>
        <w:t>CONT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D0B67">
        <w:rPr>
          <w:rFonts w:ascii="Times New Roman" w:hAnsi="Times New Roman" w:cs="Times New Roman"/>
          <w:sz w:val="24"/>
          <w:szCs w:val="24"/>
        </w:rPr>
        <w:t xml:space="preserve"> Continuity, COM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D0B67">
        <w:rPr>
          <w:rFonts w:ascii="Times New Roman" w:hAnsi="Times New Roman" w:cs="Times New Roman"/>
          <w:sz w:val="24"/>
          <w:szCs w:val="24"/>
        </w:rPr>
        <w:t xml:space="preserve"> Comprehensiveness, COOR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D0B67">
        <w:rPr>
          <w:rFonts w:ascii="Times New Roman" w:hAnsi="Times New Roman" w:cs="Times New Roman"/>
          <w:sz w:val="24"/>
          <w:szCs w:val="24"/>
        </w:rPr>
        <w:t>Coordin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0B67">
        <w:rPr>
          <w:rFonts w:ascii="Times New Roman" w:hAnsi="Times New Roman" w:cs="Times New Roman"/>
          <w:sz w:val="24"/>
          <w:szCs w:val="24"/>
        </w:rPr>
        <w:t>QUAL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D0B67">
        <w:rPr>
          <w:rFonts w:ascii="Times New Roman" w:hAnsi="Times New Roman" w:cs="Times New Roman"/>
          <w:sz w:val="24"/>
          <w:szCs w:val="24"/>
        </w:rPr>
        <w:t xml:space="preserve"> Quality of ca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0B67">
        <w:rPr>
          <w:rFonts w:ascii="Times New Roman" w:hAnsi="Times New Roman" w:cs="Times New Roman"/>
          <w:sz w:val="24"/>
          <w:szCs w:val="24"/>
        </w:rPr>
        <w:t>EQ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D0B67">
        <w:rPr>
          <w:rFonts w:ascii="Times New Roman" w:hAnsi="Times New Roman" w:cs="Times New Roman"/>
          <w:sz w:val="24"/>
          <w:szCs w:val="24"/>
        </w:rPr>
        <w:t xml:space="preserve"> Equity</w:t>
      </w:r>
    </w:p>
    <w:p w14:paraId="2C216684" w14:textId="72398888" w:rsidR="005D0B67" w:rsidRPr="005D0B67" w:rsidRDefault="00446110" w:rsidP="005D0B6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46110">
        <w:rPr>
          <w:rFonts w:ascii="Times New Roman" w:hAnsi="Times New Roman" w:cs="Times New Roman"/>
          <w:sz w:val="24"/>
          <w:szCs w:val="24"/>
        </w:rPr>
        <w:t>We mar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46110">
        <w:rPr>
          <w:rFonts w:ascii="Times New Roman" w:hAnsi="Times New Roman" w:cs="Times New Roman"/>
          <w:sz w:val="24"/>
          <w:szCs w:val="24"/>
        </w:rPr>
        <w:t xml:space="preserve"> some questions in </w:t>
      </w:r>
      <w:r>
        <w:rPr>
          <w:rFonts w:ascii="Times New Roman" w:hAnsi="Times New Roman" w:cs="Times New Roman"/>
          <w:sz w:val="24"/>
          <w:szCs w:val="24"/>
        </w:rPr>
        <w:t>a variety of</w:t>
      </w:r>
      <w:r w:rsidRPr="00446110">
        <w:rPr>
          <w:rFonts w:ascii="Times New Roman" w:hAnsi="Times New Roman" w:cs="Times New Roman"/>
          <w:sz w:val="24"/>
          <w:szCs w:val="24"/>
        </w:rPr>
        <w:t xml:space="preserve"> colors which means they can measure the dimensions corresponding to the colors</w:t>
      </w:r>
      <w:r w:rsidR="005D0B67">
        <w:rPr>
          <w:rFonts w:ascii="Times New Roman" w:hAnsi="Times New Roman" w:cs="Times New Roman"/>
          <w:sz w:val="24"/>
          <w:szCs w:val="24"/>
        </w:rPr>
        <w:t xml:space="preserve">. For example, </w:t>
      </w:r>
      <w:r w:rsidR="00892D3D">
        <w:rPr>
          <w:rFonts w:ascii="Times New Roman" w:hAnsi="Times New Roman" w:cs="Times New Roman"/>
          <w:sz w:val="24"/>
          <w:szCs w:val="24"/>
        </w:rPr>
        <w:t>ACCS and EQ is measured by the same question “</w:t>
      </w:r>
      <w:r w:rsidR="00892D3D" w:rsidRPr="00892D3D">
        <w:rPr>
          <w:rFonts w:ascii="Times New Roman" w:hAnsi="Times New Roman" w:cs="Times New Roman"/>
          <w:sz w:val="24"/>
          <w:szCs w:val="24"/>
        </w:rPr>
        <w:t>In the past 12 months, have you ever done the following to reduce financial obstacles to disadvantaged patients</w:t>
      </w:r>
      <w:r w:rsidR="00892D3D">
        <w:rPr>
          <w:rFonts w:ascii="Times New Roman" w:hAnsi="Times New Roman" w:cs="Times New Roman"/>
          <w:sz w:val="24"/>
          <w:szCs w:val="24"/>
        </w:rPr>
        <w:t xml:space="preserve">”, we marked this question in two colors: </w:t>
      </w:r>
      <w:r w:rsidR="00892D3D" w:rsidRPr="00F9510B">
        <w:rPr>
          <w:rFonts w:ascii="Times New Roman" w:hAnsi="Times New Roman" w:cs="Times New Roman"/>
          <w:sz w:val="24"/>
          <w:szCs w:val="24"/>
          <w:highlight w:val="cyan"/>
        </w:rPr>
        <w:t>blue</w:t>
      </w:r>
      <w:r w:rsidR="00892D3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GoBack"/>
      <w:bookmarkEnd w:id="3"/>
      <w:r w:rsidR="00892D3D">
        <w:rPr>
          <w:rFonts w:ascii="Times New Roman" w:hAnsi="Times New Roman" w:cs="Times New Roman"/>
          <w:sz w:val="24"/>
          <w:szCs w:val="24"/>
        </w:rPr>
        <w:t xml:space="preserve">and </w:t>
      </w:r>
      <w:r w:rsidR="00892D3D" w:rsidRPr="00F9510B">
        <w:rPr>
          <w:rFonts w:ascii="Times New Roman" w:hAnsi="Times New Roman" w:cs="Times New Roman"/>
          <w:sz w:val="24"/>
          <w:szCs w:val="24"/>
          <w:highlight w:val="red"/>
        </w:rPr>
        <w:t>red</w:t>
      </w:r>
      <w:r w:rsidR="00892D3D">
        <w:rPr>
          <w:rFonts w:ascii="Times New Roman" w:hAnsi="Times New Roman" w:cs="Times New Roman"/>
          <w:sz w:val="24"/>
          <w:szCs w:val="24"/>
        </w:rPr>
        <w:t>.</w:t>
      </w:r>
    </w:p>
    <w:sectPr w:rsidR="005D0B67" w:rsidRPr="005D0B67" w:rsidSect="00BE3CD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6255A" w14:textId="77777777" w:rsidR="00D757EE" w:rsidRDefault="00D757EE" w:rsidP="00E054F0">
      <w:r>
        <w:separator/>
      </w:r>
    </w:p>
  </w:endnote>
  <w:endnote w:type="continuationSeparator" w:id="0">
    <w:p w14:paraId="3E1501D8" w14:textId="77777777" w:rsidR="00D757EE" w:rsidRDefault="00D757EE" w:rsidP="00E05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B007F" w14:textId="77777777" w:rsidR="00D757EE" w:rsidRDefault="00D757EE" w:rsidP="00E054F0">
      <w:r>
        <w:separator/>
      </w:r>
    </w:p>
  </w:footnote>
  <w:footnote w:type="continuationSeparator" w:id="0">
    <w:p w14:paraId="71A93036" w14:textId="77777777" w:rsidR="00D757EE" w:rsidRDefault="00D757EE" w:rsidP="00E05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7E0"/>
    <w:rsid w:val="000D2108"/>
    <w:rsid w:val="000F5368"/>
    <w:rsid w:val="0026106E"/>
    <w:rsid w:val="00276E1C"/>
    <w:rsid w:val="002B741C"/>
    <w:rsid w:val="002F23A0"/>
    <w:rsid w:val="00411108"/>
    <w:rsid w:val="00437665"/>
    <w:rsid w:val="00446110"/>
    <w:rsid w:val="005D0B67"/>
    <w:rsid w:val="0068218B"/>
    <w:rsid w:val="00682383"/>
    <w:rsid w:val="006E27E0"/>
    <w:rsid w:val="007E198C"/>
    <w:rsid w:val="00892D3D"/>
    <w:rsid w:val="009026F5"/>
    <w:rsid w:val="00972D58"/>
    <w:rsid w:val="009C6F86"/>
    <w:rsid w:val="00AE280D"/>
    <w:rsid w:val="00BE3CD7"/>
    <w:rsid w:val="00C57810"/>
    <w:rsid w:val="00C76808"/>
    <w:rsid w:val="00D757EE"/>
    <w:rsid w:val="00D9164E"/>
    <w:rsid w:val="00DB1A64"/>
    <w:rsid w:val="00DF7526"/>
    <w:rsid w:val="00E054F0"/>
    <w:rsid w:val="00EA5FCD"/>
    <w:rsid w:val="00F9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4E4DF"/>
  <w15:chartTrackingRefBased/>
  <w15:docId w15:val="{ACFDF5A8-2743-4FFF-A8AA-9E8A61874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3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5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54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5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5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F9180-3305-46D8-9F26-1124C3A07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9</Pages>
  <Words>1755</Words>
  <Characters>10005</Characters>
  <Application>Microsoft Office Word</Application>
  <DocSecurity>0</DocSecurity>
  <Lines>83</Lines>
  <Paragraphs>23</Paragraphs>
  <ScaleCrop>false</ScaleCrop>
  <Company/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tao</dc:creator>
  <cp:keywords/>
  <dc:description/>
  <cp:lastModifiedBy>wenjuan tao</cp:lastModifiedBy>
  <cp:revision>7</cp:revision>
  <dcterms:created xsi:type="dcterms:W3CDTF">2019-01-28T16:53:00Z</dcterms:created>
  <dcterms:modified xsi:type="dcterms:W3CDTF">2019-01-31T17:30:00Z</dcterms:modified>
</cp:coreProperties>
</file>